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6D1AB4B7" wp14:paraId="4954088B" wp14:textId="0BCA4049">
      <w:pPr>
        <w:keepNext w:val="1"/>
        <w:keepLines w:val="1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US"/>
        </w:rPr>
      </w:pPr>
    </w:p>
    <w:p xmlns:wp14="http://schemas.microsoft.com/office/word/2010/wordml" w:rsidP="6D1AB4B7" wp14:paraId="48D52BF1" wp14:textId="0651E15A">
      <w:pPr>
        <w:spacing w:after="160" w:line="27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D1AB4B7" wp14:paraId="34CEFA98" wp14:textId="5E4A6FE4">
      <w:pPr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D1AB4B7" w:rsidR="7ED28DE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</w:t>
      </w:r>
      <w:r w:rsidRPr="6D1AB4B7" w:rsidR="0219378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</w:t>
      </w:r>
      <w:r w:rsidRPr="6D1AB4B7" w:rsidR="7ED28DE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6D1AB4B7" w:rsidR="7ED28DE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sults of subgroup analysis by clinic for the ensemble model.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200"/>
        <w:gridCol w:w="1275"/>
        <w:gridCol w:w="1050"/>
        <w:gridCol w:w="1590"/>
        <w:gridCol w:w="1305"/>
        <w:gridCol w:w="1560"/>
      </w:tblGrid>
      <w:tr w:rsidR="6D1AB4B7" w:rsidTr="4A676899" w14:paraId="1ADD559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6"/>
              <w:left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72866A77" w14:textId="2D8B5BF4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Clinic 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08D65776" w14:textId="1DBD8BDB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#Sam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36DAFCB4" w14:textId="1DA9CC7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AU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02A46F68" w14:textId="2650F92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en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6"/>
              <w:bottom w:val="single" w:color="7F7F7F" w:themeColor="text1" w:themeTint="80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4E0CBF9F" w14:textId="0A0E4D3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pecifi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6"/>
              <w:bottom w:val="single" w:color="7F7F7F" w:themeColor="text1" w:themeTint="80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0EA5692B" w14:textId="2912930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DeLong test p-value</w:t>
            </w:r>
          </w:p>
        </w:tc>
      </w:tr>
      <w:tr w:rsidR="6D1AB4B7" w:rsidTr="4A676899" w14:paraId="6321B3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F6378A2" w14:textId="6893B195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anada</w:t>
            </w:r>
          </w:p>
          <w:p w:rsidR="6D1AB4B7" w:rsidP="4A676899" w:rsidRDefault="6D1AB4B7" w14:paraId="210EA6E8" w14:textId="09E16C2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zech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383426D9" w14:textId="7E5E090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298</w:t>
            </w:r>
          </w:p>
          <w:p w:rsidR="6D1AB4B7" w:rsidP="4A676899" w:rsidRDefault="6D1AB4B7" w14:paraId="632BC333" w14:textId="7A40AAE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55A44C94" w14:textId="467D849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577</w:t>
            </w:r>
          </w:p>
          <w:p w:rsidR="6D1AB4B7" w:rsidP="4A676899" w:rsidRDefault="6D1AB4B7" w14:paraId="2F5D1DB4" w14:textId="44E2E3C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9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7CA7BC6B" w14:textId="5D525D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4801</w:t>
            </w:r>
          </w:p>
          <w:p w:rsidR="6D1AB4B7" w:rsidP="4A676899" w:rsidRDefault="6D1AB4B7" w14:paraId="6041E4B1" w14:textId="5C98D16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3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1081BBA" w14:textId="470175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112</w:t>
            </w:r>
          </w:p>
          <w:p w:rsidR="6D1AB4B7" w:rsidP="4A676899" w:rsidRDefault="6D1AB4B7" w14:paraId="35295F66" w14:textId="60D65CA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5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0217A5F7" w14:textId="1F7A30D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0535</w:t>
            </w:r>
          </w:p>
          <w:p w:rsidR="6D1AB4B7" w:rsidP="4A676899" w:rsidRDefault="6D1AB4B7" w14:paraId="2383E5C0" w14:textId="7E45576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5.788e-6</w:t>
            </w:r>
          </w:p>
        </w:tc>
      </w:tr>
      <w:tr w:rsidR="1B9CF917" w:rsidTr="4A676899" w14:paraId="39337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B9CF917" w:rsidP="4A676899" w:rsidRDefault="1B9CF917" w14:paraId="2A8A25D0" w14:textId="0B313EC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1B9CF9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In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1B9CF917" w:rsidP="4A676899" w:rsidRDefault="1B9CF917" w14:paraId="66CB39BF" w14:textId="0572E434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1B9CF9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1B9CF917" w:rsidP="4A676899" w:rsidRDefault="1B9CF917" w14:paraId="79BBF881" w14:textId="5D0A6C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1B9CF9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6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1B9CF917" w:rsidP="4A676899" w:rsidRDefault="1B9CF917" w14:paraId="0A14FE3A" w14:textId="544A8C2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1B9CF9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43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5" w:type="dxa"/>
            <w:tcMar>
              <w:left w:w="90" w:type="dxa"/>
              <w:right w:w="90" w:type="dxa"/>
            </w:tcMar>
            <w:vAlign w:val="top"/>
          </w:tcPr>
          <w:p w:rsidR="1B9CF917" w:rsidP="4A676899" w:rsidRDefault="1B9CF917" w14:paraId="38DFE986" w14:textId="7402E000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1B9CF9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1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B9CF917" w:rsidP="4A676899" w:rsidRDefault="1B9CF917" w14:paraId="5894AF06" w14:textId="6CDB0DFF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1B9CF9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0.0036</w:t>
            </w:r>
          </w:p>
        </w:tc>
      </w:tr>
      <w:tr w:rsidR="6D1AB4B7" w:rsidTr="4A676899" w14:paraId="46E730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57D5C11A" w14:textId="10AFE0B3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Spain 1</w:t>
            </w:r>
          </w:p>
          <w:p w:rsidR="6D1AB4B7" w:rsidP="4A676899" w:rsidRDefault="6D1AB4B7" w14:paraId="6FF9ADF0" w14:textId="1455BDBF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Spain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C2A1481" w14:textId="3619914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10</w:t>
            </w:r>
          </w:p>
          <w:p w:rsidR="6D1AB4B7" w:rsidP="4A676899" w:rsidRDefault="6D1AB4B7" w14:paraId="57141B4C" w14:textId="05F0A7D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6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31F93C14" w14:textId="12970D5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384</w:t>
            </w:r>
          </w:p>
          <w:p w:rsidR="6D1AB4B7" w:rsidP="4A676899" w:rsidRDefault="6D1AB4B7" w14:paraId="5A496536" w14:textId="5F9430B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2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45474A8B" w14:textId="6137F90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4252</w:t>
            </w:r>
          </w:p>
          <w:p w:rsidR="6D1AB4B7" w:rsidP="4A676899" w:rsidRDefault="6D1AB4B7" w14:paraId="6D58E04E" w14:textId="60DED2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7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8A8BC3B" w14:textId="005B717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605</w:t>
            </w:r>
          </w:p>
          <w:p w:rsidR="6D1AB4B7" w:rsidP="4A676899" w:rsidRDefault="6D1AB4B7" w14:paraId="69F620E4" w14:textId="37E39C3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2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3F4BE03B" w14:textId="472C2A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1269</w:t>
            </w:r>
          </w:p>
          <w:p w:rsidR="6D1AB4B7" w:rsidP="4A676899" w:rsidRDefault="6D1AB4B7" w14:paraId="51363945" w14:textId="34284E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1.409e-4</w:t>
            </w:r>
          </w:p>
        </w:tc>
      </w:tr>
      <w:tr w:rsidR="6D1AB4B7" w:rsidTr="4A676899" w14:paraId="2BDD19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7A883C70" w14:textId="227D2E36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869CEDB" w14:textId="5005F9A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42C3F25A" w14:textId="1599C8A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1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69D06BD1" w14:textId="1D0B1AA8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45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76D1074E" w14:textId="081CF9B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8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1B2AB01" w14:textId="05837D3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1623</w:t>
            </w:r>
          </w:p>
        </w:tc>
      </w:tr>
      <w:tr w:rsidR="6D1AB4B7" w:rsidTr="4A676899" w14:paraId="7B85860A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2355E3AF" w14:textId="01F656CE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3679BC64" w14:textId="1C31D199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4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0595E30C" w14:textId="3ECDA7F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7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631B24F3" w14:textId="759821A5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4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5" w:type="dxa"/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7D55A54D" w14:textId="2DD9502A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0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742EEA1B" w14:textId="664C5652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798</w:t>
            </w:r>
          </w:p>
        </w:tc>
      </w:tr>
      <w:tr w:rsidR="6D1AB4B7" w:rsidTr="4A676899" w14:paraId="6009D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0" w:type="dxa"/>
            <w:gridSpan w:val="6"/>
            <w:tcBorders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D1AB4B7" w:rsidP="4A676899" w:rsidRDefault="6D1AB4B7" w14:paraId="0646BBEB" w14:textId="102FC55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4A676899" w:rsidR="6D1AB4B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*DeLong test is comparing each group to the overall dataset</w:t>
            </w:r>
          </w:p>
        </w:tc>
      </w:tr>
    </w:tbl>
    <w:p xmlns:wp14="http://schemas.microsoft.com/office/word/2010/wordml" w:rsidP="6D1AB4B7" wp14:paraId="048A7E3A" wp14:textId="5F34BDA2">
      <w:pPr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D1AB4B7" wp14:paraId="4F9FB112" wp14:textId="5DD98AA5">
      <w:pPr>
        <w:spacing w:after="160" w:line="27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D1AB4B7" wp14:paraId="2C078E63" wp14:textId="5FCC2652">
      <w:pPr>
        <w:pStyle w:val="Normal"/>
        <w:rPr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3F6AC0A"/>
    <w:rsid w:val="0219378A"/>
    <w:rsid w:val="1B9CF917"/>
    <w:rsid w:val="24C38924"/>
    <w:rsid w:val="4A676899"/>
    <w:rsid w:val="53F6AC0A"/>
    <w:rsid w:val="6D1AB4B7"/>
    <w:rsid w:val="7ED28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6AC0A"/>
  <w15:chartTrackingRefBased/>
  <w15:docId w15:val="{96B41D00-5A5E-42F1-97C9-62871D3A163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8EE6AB2D68D4FB34CF5C1329D6DDF" ma:contentTypeVersion="17" ma:contentTypeDescription="Create a new document." ma:contentTypeScope="" ma:versionID="4e24de0dfa0728a747a9d33b93e380ba">
  <xsd:schema xmlns:xsd="http://www.w3.org/2001/XMLSchema" xmlns:xs="http://www.w3.org/2001/XMLSchema" xmlns:p="http://schemas.microsoft.com/office/2006/metadata/properties" xmlns:ns2="5bad4907-ec16-486d-a7d7-538e02d4c4d9" xmlns:ns3="bb3acd61-f805-442c-a4ab-6c8277d0d1e2" targetNamespace="http://schemas.microsoft.com/office/2006/metadata/properties" ma:root="true" ma:fieldsID="61e53ef1fb3dd579231f3ae7398c9ff3" ns2:_="" ns3:_="">
    <xsd:import namespace="5bad4907-ec16-486d-a7d7-538e02d4c4d9"/>
    <xsd:import namespace="bb3acd61-f805-442c-a4ab-6c8277d0d1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d4907-ec16-486d-a7d7-538e02d4c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42824ae-c50b-4f33-a537-684b07ae20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acd61-f805-442c-a4ab-6c8277d0d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1331316-e2c6-47be-a870-dad47ba8ac91}" ma:internalName="TaxCatchAll" ma:showField="CatchAllData" ma:web="bb3acd61-f805-442c-a4ab-6c8277d0d1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acd61-f805-442c-a4ab-6c8277d0d1e2" xsi:nil="true"/>
    <lcf76f155ced4ddcb4097134ff3c332f xmlns="5bad4907-ec16-486d-a7d7-538e02d4c4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F943C0-72F9-461C-BABC-82507929D0A7}"/>
</file>

<file path=customXml/itemProps2.xml><?xml version="1.0" encoding="utf-8"?>
<ds:datastoreItem xmlns:ds="http://schemas.openxmlformats.org/officeDocument/2006/customXml" ds:itemID="{0674EF31-35B0-4CF5-BE3D-217936B21E0A}"/>
</file>

<file path=customXml/itemProps3.xml><?xml version="1.0" encoding="utf-8"?>
<ds:datastoreItem xmlns:ds="http://schemas.openxmlformats.org/officeDocument/2006/customXml" ds:itemID="{703C8A96-AE0E-40DE-A0B2-903D1188881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talie Mercuri</dc:creator>
  <keywords/>
  <dc:description/>
  <lastModifiedBy>Natalie Mercuri</lastModifiedBy>
  <dcterms:created xsi:type="dcterms:W3CDTF">2024-03-19T14:43:21.0000000Z</dcterms:created>
  <dcterms:modified xsi:type="dcterms:W3CDTF">2024-03-19T18:24:01.70904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8EE6AB2D68D4FB34CF5C1329D6DDF</vt:lpwstr>
  </property>
  <property fmtid="{D5CDD505-2E9C-101B-9397-08002B2CF9AE}" pid="3" name="MediaServiceImageTags">
    <vt:lpwstr/>
  </property>
</Properties>
</file>